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9252D" w14:textId="6DE69512" w:rsidR="00533A87" w:rsidRDefault="001A77EA">
      <w:r w:rsidRPr="001A77EA">
        <w:t>Supplementary materials</w:t>
      </w:r>
    </w:p>
    <w:p w14:paraId="47B6CF64" w14:textId="4164C5E7" w:rsidR="001A77EA" w:rsidRDefault="001A77EA">
      <w:r w:rsidRPr="001A77EA">
        <w:t>Supplementary S</w:t>
      </w:r>
      <w:r>
        <w:rPr>
          <w:rFonts w:hint="eastAsia"/>
        </w:rPr>
        <w:t>1</w:t>
      </w:r>
      <w:r w:rsidRPr="001A77EA">
        <w:t>: Original images of WB assay.</w:t>
      </w:r>
    </w:p>
    <w:p w14:paraId="3D34E815" w14:textId="2ED7C962" w:rsidR="001A77EA" w:rsidRDefault="00024A4B">
      <w:r w:rsidRPr="00024A4B">
        <w:rPr>
          <w:noProof/>
        </w:rPr>
        <w:drawing>
          <wp:inline distT="0" distB="0" distL="0" distR="0" wp14:anchorId="2C12EDFD" wp14:editId="3A241CF5">
            <wp:extent cx="5274310" cy="8110220"/>
            <wp:effectExtent l="0" t="0" r="2540" b="5080"/>
            <wp:docPr id="7642054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11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8EB62" w14:textId="77777777" w:rsidR="00024A4B" w:rsidRDefault="00024A4B"/>
    <w:p w14:paraId="34B7141B" w14:textId="19124A7D" w:rsidR="00024A4B" w:rsidRPr="001A77EA" w:rsidRDefault="00024A4B">
      <w:r w:rsidRPr="00024A4B">
        <w:lastRenderedPageBreak/>
        <w:t xml:space="preserve">(A) Original images of WB assay of Figure </w:t>
      </w:r>
      <w:r>
        <w:rPr>
          <w:rFonts w:hint="eastAsia"/>
        </w:rPr>
        <w:t>9A</w:t>
      </w:r>
      <w:r w:rsidRPr="00024A4B">
        <w:t xml:space="preserve">. (B) Original images of WB assay of Figure </w:t>
      </w:r>
      <w:r>
        <w:rPr>
          <w:rFonts w:hint="eastAsia"/>
        </w:rPr>
        <w:t>9B</w:t>
      </w:r>
      <w:r w:rsidRPr="00024A4B">
        <w:t>.</w:t>
      </w:r>
      <w:r>
        <w:rPr>
          <w:rFonts w:hint="eastAsia"/>
        </w:rPr>
        <w:t xml:space="preserve"> (C) </w:t>
      </w:r>
      <w:r w:rsidRPr="00024A4B">
        <w:t xml:space="preserve">Original images of WB assay of Figure </w:t>
      </w:r>
      <w:r w:rsidR="006E2DF6">
        <w:rPr>
          <w:rFonts w:hint="eastAsia"/>
        </w:rPr>
        <w:t>10</w:t>
      </w:r>
      <w:r>
        <w:rPr>
          <w:rFonts w:hint="eastAsia"/>
        </w:rPr>
        <w:t>C.</w:t>
      </w:r>
    </w:p>
    <w:sectPr w:rsidR="00024A4B" w:rsidRPr="001A7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B2246" w14:textId="77777777" w:rsidR="00524266" w:rsidRDefault="00524266" w:rsidP="001A77EA">
      <w:r>
        <w:separator/>
      </w:r>
    </w:p>
  </w:endnote>
  <w:endnote w:type="continuationSeparator" w:id="0">
    <w:p w14:paraId="3C49D2F7" w14:textId="77777777" w:rsidR="00524266" w:rsidRDefault="00524266" w:rsidP="001A7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43E23" w14:textId="77777777" w:rsidR="00524266" w:rsidRDefault="00524266" w:rsidP="001A77EA">
      <w:r>
        <w:separator/>
      </w:r>
    </w:p>
  </w:footnote>
  <w:footnote w:type="continuationSeparator" w:id="0">
    <w:p w14:paraId="66C6696A" w14:textId="77777777" w:rsidR="00524266" w:rsidRDefault="00524266" w:rsidP="001A7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F9"/>
    <w:rsid w:val="00024A4B"/>
    <w:rsid w:val="001878B2"/>
    <w:rsid w:val="001A77EA"/>
    <w:rsid w:val="00315B07"/>
    <w:rsid w:val="004342F9"/>
    <w:rsid w:val="00524266"/>
    <w:rsid w:val="00533A87"/>
    <w:rsid w:val="006E2DF6"/>
    <w:rsid w:val="007F5423"/>
    <w:rsid w:val="008A16A6"/>
    <w:rsid w:val="009459B6"/>
    <w:rsid w:val="00C8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1B94B"/>
  <w15:chartTrackingRefBased/>
  <w15:docId w15:val="{47E6267B-03E3-41F5-83D2-0A70525C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7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4-06-06T00:46:00Z</dcterms:created>
  <dcterms:modified xsi:type="dcterms:W3CDTF">2024-06-06T01:04:00Z</dcterms:modified>
</cp:coreProperties>
</file>